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04A" w:rsidRPr="00E0361B" w:rsidRDefault="0025663B" w:rsidP="0020204A">
      <w:pPr>
        <w:rPr>
          <w:b/>
          <w:lang w:val="en-US"/>
        </w:rPr>
      </w:pPr>
      <w:r>
        <w:rPr>
          <w:b/>
          <w:lang w:val="en-US"/>
        </w:rPr>
        <w:t>Additional file 2</w:t>
      </w:r>
      <w:r w:rsidR="0020204A" w:rsidRPr="00E0361B">
        <w:rPr>
          <w:b/>
          <w:lang w:val="en-US"/>
        </w:rPr>
        <w:t xml:space="preserve"> PCR primers used in cloning</w:t>
      </w:r>
      <w:r>
        <w:rPr>
          <w:b/>
          <w:lang w:val="en-US"/>
        </w:rPr>
        <w:t>.</w:t>
      </w:r>
      <w:bookmarkStart w:id="0" w:name="_GoBack"/>
      <w:bookmarkEnd w:id="0"/>
    </w:p>
    <w:p w:rsidR="0020204A" w:rsidRPr="00E0361B" w:rsidRDefault="0020204A" w:rsidP="0020204A">
      <w:pPr>
        <w:rPr>
          <w:lang w:val="en-US"/>
        </w:rPr>
      </w:pPr>
    </w:p>
    <w:tbl>
      <w:tblPr>
        <w:tblW w:w="7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6140"/>
      </w:tblGrid>
      <w:tr w:rsidR="0020204A" w:rsidRPr="0025663B" w:rsidTr="00C161A0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jc w:val="center"/>
              <w:rPr>
                <w:color w:val="000000"/>
                <w:lang w:val="en-US"/>
              </w:rPr>
            </w:pPr>
            <w:r w:rsidRPr="0025663B">
              <w:rPr>
                <w:color w:val="000000"/>
                <w:lang w:val="en-US"/>
              </w:rPr>
              <w:t>primer name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0204A" w:rsidRPr="0025663B" w:rsidRDefault="0020204A" w:rsidP="0025663B">
            <w:pPr>
              <w:jc w:val="center"/>
              <w:rPr>
                <w:color w:val="000000"/>
                <w:lang w:val="en-US"/>
              </w:rPr>
            </w:pPr>
            <w:r w:rsidRPr="0025663B">
              <w:rPr>
                <w:color w:val="000000"/>
                <w:lang w:val="en-US"/>
              </w:rPr>
              <w:t>sequence 5</w:t>
            </w:r>
            <w:r w:rsidR="0025663B" w:rsidRPr="0025663B">
              <w:rPr>
                <w:color w:val="000000"/>
                <w:lang w:val="en-US"/>
              </w:rPr>
              <w:t>’</w:t>
            </w:r>
            <w:r w:rsidRPr="0025663B">
              <w:rPr>
                <w:color w:val="000000"/>
                <w:lang w:val="en-US"/>
              </w:rPr>
              <w:t>→3</w:t>
            </w:r>
            <w:r w:rsidR="0025663B" w:rsidRPr="0025663B">
              <w:rPr>
                <w:color w:val="000000"/>
                <w:lang w:val="en-US"/>
              </w:rPr>
              <w:t>’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vsrcAfor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TACCATGGATACTAGTGGGAGCAGCAAGAGCAAGC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vsrcArev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ATAAGCTTGAATTCGGTCCCCATCCAGA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vsrcBfor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TACCATGGTAACTAGTCTGGCCAACGTCTGCCC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vsrcBrev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GCAAGCTTTTACTCAGCGACCTCCAAC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forPOL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TAGGATCCACTAGTCCTGTGTGGATTGACCAGT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revPOL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TACTCGAGTTAGAATTCTAACTTGTACCCAAGATATT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forGAG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TAGGATCCACTAGTCCAAAATTGATCACAAGACT</w:t>
            </w:r>
          </w:p>
        </w:tc>
      </w:tr>
      <w:tr w:rsidR="0020204A" w:rsidRPr="0025663B" w:rsidTr="00C161A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20204A" w:rsidRPr="0025663B" w:rsidRDefault="0020204A" w:rsidP="00C161A0">
            <w:pPr>
              <w:rPr>
                <w:color w:val="000000"/>
                <w:lang w:val="en-US"/>
              </w:rPr>
            </w:pPr>
            <w:proofErr w:type="spellStart"/>
            <w:r w:rsidRPr="0025663B">
              <w:rPr>
                <w:color w:val="000000"/>
                <w:lang w:val="en-US"/>
              </w:rPr>
              <w:t>revGAG</w:t>
            </w:r>
            <w:proofErr w:type="spellEnd"/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04A" w:rsidRPr="0025663B" w:rsidRDefault="0020204A" w:rsidP="00C161A0">
            <w:pPr>
              <w:rPr>
                <w:lang w:val="en-US"/>
              </w:rPr>
            </w:pPr>
            <w:r w:rsidRPr="0025663B">
              <w:rPr>
                <w:lang w:val="en-US"/>
              </w:rPr>
              <w:t>TACTCGAGTTAGAATTCCCGTATAAGCTGCTGAATAT</w:t>
            </w:r>
          </w:p>
        </w:tc>
      </w:tr>
    </w:tbl>
    <w:p w:rsidR="0020204A" w:rsidRPr="00E0361B" w:rsidRDefault="0020204A" w:rsidP="0020204A">
      <w:pPr>
        <w:rPr>
          <w:b/>
          <w:lang w:val="en-US"/>
        </w:rPr>
      </w:pPr>
    </w:p>
    <w:p w:rsidR="000101DD" w:rsidRDefault="0020204A" w:rsidP="0020204A">
      <w:r w:rsidRPr="005A323E">
        <w:rPr>
          <w:lang w:val="en-US"/>
        </w:rPr>
        <w:t xml:space="preserve">Sequences of primers used in cloning of RSV </w:t>
      </w:r>
      <w:r>
        <w:rPr>
          <w:lang w:val="en-US"/>
        </w:rPr>
        <w:t>genes.</w:t>
      </w:r>
    </w:p>
    <w:sectPr w:rsidR="00010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04A"/>
    <w:rsid w:val="000101DD"/>
    <w:rsid w:val="0020204A"/>
    <w:rsid w:val="0025663B"/>
    <w:rsid w:val="003E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55FD892-43B3-4BA7-8FA6-7AA6A8A28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04A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a</dc:creator>
  <cp:keywords/>
  <dc:description/>
  <cp:lastModifiedBy>ecoulamy</cp:lastModifiedBy>
  <cp:revision>2</cp:revision>
  <dcterms:created xsi:type="dcterms:W3CDTF">2017-01-18T09:47:00Z</dcterms:created>
  <dcterms:modified xsi:type="dcterms:W3CDTF">2017-01-18T09:47:00Z</dcterms:modified>
</cp:coreProperties>
</file>